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List of antibodies used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170"/>
        <w:gridCol w:w="2880"/>
        <w:gridCol w:w="1620"/>
        <w:gridCol w:w="2268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alog #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n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g 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lution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 (phospho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, In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 (tota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, In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1-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337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Pharmin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I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3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Biosci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I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16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k1 (H-11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254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, In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39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In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ck I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eastAsia="Symbol" w:cs="Symbol" w:ascii="Symbol" w:hAnsi="Symbol"/>
              </w:rPr>
              <w:t></w:t>
            </w:r>
            <w:r>
              <w:rPr>
                <w:rFonts w:cs="Times New Roman" w:ascii="Times New Roman" w:hAnsi="Times New Roman"/>
              </w:rPr>
              <w:t>Bα (phospho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, In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Ig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D, C-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3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, In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 Heavy Chain  type I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-2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Ig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</w:t>
              <w:br/>
              <w:t>culture supernatan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 Heavy Chain  type 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-2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Mouse Ig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</w:t>
              <w:br/>
              <w:t>culture supernatan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 Heavy Chain  type II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-28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Ig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</w:t>
              <w:br/>
              <w:t>culture supernatan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HB, University of Iow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Ig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</w:t>
              <w:br/>
              <w:t>culture supernatan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ubu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6074</w:t>
              <w:tab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Ig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0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AM1 (CD10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1061-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iosc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IgG1 biotin-conjug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Role of Dlk1 in myogenesis and satellite cells </w: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21:23:00Z</dcterms:created>
  <dc:creator>skuang</dc:creator>
  <dc:description/>
  <dc:language>en-US</dc:language>
  <cp:lastModifiedBy>skuang</cp:lastModifiedBy>
  <dcterms:modified xsi:type="dcterms:W3CDTF">2010-11-02T21:24:00Z</dcterms:modified>
  <cp:revision>3</cp:revision>
  <dc:subject/>
  <dc:title/>
</cp:coreProperties>
</file>